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1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3150"/>
        <w:gridCol w:w="266"/>
        <w:gridCol w:w="994"/>
        <w:gridCol w:w="630"/>
        <w:gridCol w:w="634"/>
        <w:gridCol w:w="986"/>
        <w:gridCol w:w="630"/>
        <w:gridCol w:w="544"/>
        <w:gridCol w:w="1076"/>
        <w:gridCol w:w="450"/>
        <w:gridCol w:w="544"/>
        <w:gridCol w:w="896"/>
        <w:gridCol w:w="360"/>
        <w:gridCol w:w="544"/>
        <w:gridCol w:w="892"/>
        <w:gridCol w:w="270"/>
        <w:gridCol w:w="539"/>
        <w:gridCol w:w="11"/>
        <w:gridCol w:w="894"/>
      </w:tblGrid>
      <w:tr w:rsidR="009B5E2C" w:rsidRPr="001E689B" w14:paraId="57744F78" w14:textId="77777777" w:rsidTr="00016D3F">
        <w:trPr>
          <w:trHeight w:val="300"/>
        </w:trPr>
        <w:tc>
          <w:tcPr>
            <w:tcW w:w="14310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3612F" w14:textId="7A9962CA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Supplemental Tabl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1</w:t>
            </w:r>
            <w:r w:rsidRPr="001E689B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</w:rPr>
              <w:t>Factors</w:t>
            </w:r>
            <w:r w:rsidRPr="001E689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that influenced the timing of a pregnancy attempt stratified by participant characteristics.</w:t>
            </w:r>
          </w:p>
        </w:tc>
      </w:tr>
      <w:tr w:rsidR="009B5E2C" w:rsidRPr="001E689B" w14:paraId="0C3D9D02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99120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Characteristi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4D00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39A57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4F54B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76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2F120" w14:textId="77777777" w:rsidR="009B5E2C" w:rsidRPr="001E689B" w:rsidRDefault="009B5E2C" w:rsidP="00C9715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35DB">
              <w:rPr>
                <w:rFonts w:ascii="Calibri" w:eastAsia="Times New Roman" w:hAnsi="Calibri" w:cs="Calibri"/>
                <w:color w:val="000000"/>
              </w:rPr>
              <w:t>What factors influenced when you decided to try to become pregnant</w:t>
            </w:r>
            <w:r>
              <w:rPr>
                <w:rFonts w:ascii="Calibri" w:eastAsia="Times New Roman" w:hAnsi="Calibri" w:cs="Calibri"/>
                <w:color w:val="000000"/>
              </w:rPr>
              <w:t>?</w:t>
            </w:r>
            <w:r w:rsidRPr="003235DB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CF6C5B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918EA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B5E2C" w:rsidRPr="001E689B" w14:paraId="35AC3BB2" w14:textId="77777777" w:rsidTr="00016D3F">
        <w:trPr>
          <w:trHeight w:val="6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FA98" w14:textId="77777777" w:rsidR="009B5E2C" w:rsidRPr="001E689B" w:rsidRDefault="009B5E2C" w:rsidP="00C9715A">
            <w:pPr>
              <w:spacing w:after="0"/>
              <w:ind w:left="435" w:hanging="435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5AC9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8206" w14:textId="77777777" w:rsidR="009B5E2C" w:rsidRPr="001E689B" w:rsidRDefault="009B5E2C" w:rsidP="00C9715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F215" w14:textId="77777777" w:rsidR="009B5E2C" w:rsidRPr="001E689B" w:rsidRDefault="009B5E2C" w:rsidP="00C9715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8B133" w14:textId="77777777" w:rsidR="009B5E2C" w:rsidRPr="001E689B" w:rsidRDefault="009B5E2C" w:rsidP="00C9715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Based on </w:t>
            </w:r>
            <w:r w:rsidRPr="001E689B">
              <w:rPr>
                <w:rFonts w:ascii="Calibri" w:eastAsia="Times New Roman" w:hAnsi="Calibri" w:cs="Calibri"/>
                <w:color w:val="000000"/>
              </w:rPr>
              <w:t>my 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B363" w14:textId="77777777" w:rsidR="009B5E2C" w:rsidRPr="001E689B" w:rsidRDefault="009B5E2C" w:rsidP="00C9715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8D035" w14:textId="77777777" w:rsidR="009B5E2C" w:rsidRPr="001E689B" w:rsidRDefault="009B5E2C" w:rsidP="00C9715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Just l</w:t>
            </w:r>
            <w:r w:rsidRPr="001E689B">
              <w:rPr>
                <w:rFonts w:ascii="Calibri" w:eastAsia="Times New Roman" w:hAnsi="Calibri" w:cs="Calibri"/>
                <w:color w:val="000000"/>
              </w:rPr>
              <w:t>et it happe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842D2" w14:textId="77777777" w:rsidR="009B5E2C" w:rsidRPr="001E689B" w:rsidRDefault="009B5E2C" w:rsidP="00C9715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8234B" w14:textId="77777777" w:rsidR="009B5E2C" w:rsidRPr="001E689B" w:rsidRDefault="009B5E2C" w:rsidP="00C9715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Job Duti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C625" w14:textId="77777777" w:rsidR="009B5E2C" w:rsidRPr="001E689B" w:rsidRDefault="009B5E2C" w:rsidP="00C9715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4415F" w14:textId="77777777" w:rsidR="009B5E2C" w:rsidRPr="001E689B" w:rsidRDefault="009B5E2C" w:rsidP="00C9715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liver at a t</w:t>
            </w:r>
            <w:r w:rsidRPr="001E689B">
              <w:rPr>
                <w:rFonts w:ascii="Calibri" w:eastAsia="Times New Roman" w:hAnsi="Calibri" w:cs="Calibri"/>
                <w:color w:val="000000"/>
              </w:rPr>
              <w:t>ime of yea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C1BC" w14:textId="77777777" w:rsidR="009B5E2C" w:rsidRPr="001E689B" w:rsidRDefault="009B5E2C" w:rsidP="00C9715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13C8A" w14:textId="77777777" w:rsidR="009B5E2C" w:rsidRPr="001E689B" w:rsidRDefault="009B5E2C" w:rsidP="00C9715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dn’t want birth control</w:t>
            </w:r>
          </w:p>
        </w:tc>
      </w:tr>
      <w:tr w:rsidR="009B5E2C" w:rsidRPr="001E689B" w14:paraId="31D901E5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F308" w14:textId="77777777" w:rsidR="009B5E2C" w:rsidRPr="001E689B" w:rsidRDefault="009B5E2C" w:rsidP="00C9715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4BCE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AE5C5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786E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1E0D6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B5985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  <w:r w:rsidRPr="001E689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0CBF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3D587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36339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  <w:r w:rsidRPr="001E689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70FA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4F68B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31686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  <w:r w:rsidRPr="001E689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FF53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6FB87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C44DB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  <w:r w:rsidRPr="001E689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6518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513F9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C1185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  <w:r w:rsidRPr="001E689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9B5E2C" w:rsidRPr="001E689B" w14:paraId="4839516D" w14:textId="77777777" w:rsidTr="00016D3F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7B37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E2B2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87E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9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70F3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232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236E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01A3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996A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512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F564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E315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753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CD76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20F4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F88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0164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50B1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576B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9B5E2C" w:rsidRPr="001E689B" w14:paraId="5C09806C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AD38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2964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B852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F736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88CA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93BD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71EF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A11C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8D5B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C243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54E4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6C6C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2A8C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295B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6280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8531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8796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56B8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5E2C" w:rsidRPr="001E689B" w14:paraId="743CEC8E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962F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&lt;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78F2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96BB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7454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7FAE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2DC6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0D7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C17E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CB805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68F7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9AB4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2D676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5C5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1A0D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23C63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8FB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FD1C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3DE89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9B5E2C" w:rsidRPr="001E689B" w14:paraId="3D037073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0C07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&gt;=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5FE7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085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FEBE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8767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16617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5AF1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C08B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66B0A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309A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7936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4CA5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F8A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C2BE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6A80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CB95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0D30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8C03A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9B5E2C" w:rsidRPr="001E689B" w14:paraId="7BE47196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BD86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Rac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9E09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AFBD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B1DC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3AB7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22046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F433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090B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AD89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1FA2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72E7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8D4B9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77A7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0F37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0B11B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49E0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F3F5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F92F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5E2C" w:rsidRPr="001E689B" w14:paraId="144093D3" w14:textId="77777777" w:rsidTr="00016D3F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8EE4" w14:textId="72665A16" w:rsidR="009B5E2C" w:rsidRPr="001E689B" w:rsidRDefault="009B5E2C" w:rsidP="00C9715A">
            <w:pPr>
              <w:spacing w:after="0"/>
              <w:ind w:left="255" w:hanging="255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NA, A, H, Asian, PI</w:t>
            </w:r>
            <w:r>
              <w:rPr>
                <w:rFonts w:ascii="Calibri" w:eastAsia="Times New Roman" w:hAnsi="Calibri" w:cs="Calibri"/>
                <w:color w:val="000000"/>
              </w:rPr>
              <w:t>, or m</w:t>
            </w:r>
            <w:r w:rsidR="0010478F">
              <w:rPr>
                <w:rFonts w:ascii="Calibri" w:eastAsia="Times New Roman" w:hAnsi="Calibri" w:cs="Calibri"/>
                <w:color w:val="000000"/>
              </w:rPr>
              <w:t>ultiple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7CFE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170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6F95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8863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0EF7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DAC4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8486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AAB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5A57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86C2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DA17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FAD1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CF17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55F3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0A07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A053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34FF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9B5E2C" w:rsidRPr="001E689B" w14:paraId="4B7C8C1D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C33F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Black/African America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12B4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582B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6ACB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F3A4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BCB33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173A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F2A6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976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4719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6D84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615E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0F0B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1333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7958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E5D1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411D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7EC9A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9B5E2C" w:rsidRPr="001E689B" w14:paraId="0180FC62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08E9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Whit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73FD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843A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A4A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4136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98F94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0E3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FC19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01EEE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4DC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AEEB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14F73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E611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D43F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245F6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B65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49B5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6D8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9B5E2C" w:rsidRPr="001E689B" w14:paraId="7D3CE5F0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DB25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Missin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0656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0C21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FD45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0B24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4646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AFA4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250E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27B4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247E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E8B6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8089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C941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B960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9795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7E09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0147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6CAB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B5E2C" w:rsidRPr="001E689B" w14:paraId="25425EB0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1F40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Ethnicit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A5DA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809A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56B4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3186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DBE84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A9D2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84ED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5550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900B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AF63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D6E69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9F51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B2EE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21966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15BB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58D5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FE289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5E2C" w:rsidRPr="001E689B" w14:paraId="40E341FE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5343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Hispanic/Latin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1C90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9774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207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7C6F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E6F1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904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E67A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7C07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8A5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4E3B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B009A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059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2091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D2DE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890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D622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D056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9B5E2C" w:rsidRPr="001E689B" w14:paraId="456C20A8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8370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Not Hispanic/Latin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5B8B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C70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2D3B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0F4B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0887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028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1C8D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43991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628A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336E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E0F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6EE7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6CB6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3EF6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29B9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8D8D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311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9B5E2C" w:rsidRPr="001E689B" w14:paraId="1AFA4010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B1CF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37CD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9900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738F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17A0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5DCB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1A93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4D79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EED27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D4F9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2C32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36EE7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6DC2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7D27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2F432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F063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F815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209AE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5E2C" w:rsidRPr="001E689B" w14:paraId="7B513D5C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7637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High school diplom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r les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CBA2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F3C6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B851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B68B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5D866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9C1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12CB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DD9E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2D5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5C90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4B58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3B16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5C09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6A315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36FE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8A5D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DCE53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9B5E2C" w:rsidRPr="001E689B" w14:paraId="7379431F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F23F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Some college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5698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DAD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1B5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98ED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834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2A11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7789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A6CE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CCC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F07E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DD3A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D089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0923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156B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4E06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3350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7CE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9B5E2C" w:rsidRPr="001E689B" w14:paraId="2F8873CF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F0DA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Associate/technic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A6F3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8441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928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E6A7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490A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07E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E917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DD09B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751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E8B1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BB95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6115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27F1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FCB3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490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5262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37191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B5E2C" w:rsidRPr="001E689B" w14:paraId="47A9079C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A584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Bachelor's degre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8035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677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186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FF5A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B0FD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67FA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C1BB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E99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2AB6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4E53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BE9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702E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74B3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39E4A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5D9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3CFB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0473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9B5E2C" w:rsidRPr="001E689B" w14:paraId="2CBCDA28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C476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   Master's or doctor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C613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8D4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0C5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7C7C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25A9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3FE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593C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8F2A4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5EFE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DF7C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B6E24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299B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E093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122E6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8D93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1256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4BCE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9B5E2C" w:rsidRPr="001E689B" w14:paraId="324977C5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EC79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Missin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C3C8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CA1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A6B3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12C4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1DF3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1E0A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5666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D6F0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4A6B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DF03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93E8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4D23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0E1C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0C34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2465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1A0D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512A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B5E2C" w:rsidRPr="001E689B" w14:paraId="3854E825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9802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5D97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5407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7925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49CC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EA48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9776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5266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2E64E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EA3E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374C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2324F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B00E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DB23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97D38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AD54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3D24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16ECF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5E2C" w:rsidRPr="001E689B" w14:paraId="61B6D42E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B17A" w14:textId="4E4070DA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="0010478F">
              <w:rPr>
                <w:rFonts w:ascii="Calibri" w:eastAsia="Times New Roman" w:hAnsi="Calibri" w:cs="Calibri"/>
                <w:color w:val="000000"/>
              </w:rPr>
              <w:t>Non-o</w:t>
            </w:r>
            <w:r w:rsidRPr="001E689B">
              <w:rPr>
                <w:rFonts w:ascii="Calibri" w:eastAsia="Times New Roman" w:hAnsi="Calibri" w:cs="Calibri"/>
                <w:color w:val="000000"/>
              </w:rPr>
              <w:t>bes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6D96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EC4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695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DB24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DE37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5CC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D9E5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D1397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4E5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1CB3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5F3D7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5FC4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A1D2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2B0F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A1C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5124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EC9F7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9B5E2C" w:rsidRPr="001E689B" w14:paraId="3B967217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E58B" w14:textId="5B9AF3B4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Obese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D080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9185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7F0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C021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FAADA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2026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190F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4AB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0D8B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4B89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6AFE5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B7F5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350D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C2816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B146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D01A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F5114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9B5E2C" w:rsidRPr="001E689B" w14:paraId="77245293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9FB8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Missin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14A2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6CEE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DDB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C8D1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DF15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44F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A851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C124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FCE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DC3E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0F935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596B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3EAD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566C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209B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A52A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40157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B5E2C" w:rsidRPr="001E689B" w14:paraId="21CA0F40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C7CA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Region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69EC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5EE6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6111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95E6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198C1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1C39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9724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1127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CD2C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002E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AD78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9662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F382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BAE1F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CAAD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52E0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F10F4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B5E2C" w:rsidRPr="001E689B" w14:paraId="3A52918F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BCFA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Midwes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9B8A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B303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1E35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9FDB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9523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2DD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626F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70C6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6BB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3011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C02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CEE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C1F1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0E8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DC17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1FEB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E51B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B5E2C" w:rsidRPr="001E689B" w14:paraId="7619523C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E2E2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Northeas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B9F6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059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F33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1C29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1492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4B76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D618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12399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65F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B111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B35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F19B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B6BA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DB3C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4239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4BBD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72F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B5E2C" w:rsidRPr="001E689B" w14:paraId="07269FBE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D171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South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A973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92F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070A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E765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E296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669E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71DE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53E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9D74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4640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00A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0D29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DFD3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A53E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A6BB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228A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0AA00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9B5E2C" w:rsidRPr="001E689B" w14:paraId="6AFC0732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E90E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Wes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9E4B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85C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F7A9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FC78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3348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DE78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46FC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1FD87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DE91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0ED5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D705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CC42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D9F7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6B856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B2C1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652B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C7EF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9B5E2C" w:rsidRPr="001E689B" w14:paraId="64C54A9E" w14:textId="77777777" w:rsidTr="00016D3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CEE2A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 xml:space="preserve">    Missing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9BBC4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5275E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420D5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C637F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51C9FD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EDA5C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BC12F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EDFAB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79AC7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9C7A4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CC873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2D6DE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9DC7D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C7914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DF406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1E689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7321E" w14:textId="77777777" w:rsidR="009B5E2C" w:rsidRPr="001E689B" w:rsidRDefault="009B5E2C" w:rsidP="00C9715A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7B9E" w14:textId="77777777" w:rsidR="009B5E2C" w:rsidRPr="001E689B" w:rsidRDefault="009B5E2C" w:rsidP="00C9715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B5E2C" w:rsidRPr="001E689B" w14:paraId="610D8DE6" w14:textId="77777777" w:rsidTr="00016D3F">
        <w:trPr>
          <w:trHeight w:val="300"/>
        </w:trPr>
        <w:tc>
          <w:tcPr>
            <w:tcW w:w="1431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C70BA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 Participants could select multiple reasons for trying; each column shows demographics among participants who listed each reason. The full text for each response option were: “I was planning the pregnancy based on my age”, “I didn’t want to plan, I just wanted to let it happen”, “I was planning the pregnancy around my job responsibilities”, “I wanted to deliver a baby at a certain time of year”, and “I didn’t want to use or continue birth control”.</w:t>
            </w:r>
          </w:p>
        </w:tc>
      </w:tr>
      <w:tr w:rsidR="009B5E2C" w:rsidRPr="001E689B" w14:paraId="6A7F05CF" w14:textId="77777777" w:rsidTr="00016D3F">
        <w:trPr>
          <w:trHeight w:val="300"/>
        </w:trPr>
        <w:tc>
          <w:tcPr>
            <w:tcW w:w="1431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93FC" w14:textId="6769C490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Pr="001E689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Native American, Alaskan, Hawaiian, Asian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1E689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cific Island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or </w:t>
            </w:r>
            <w:r w:rsidR="00A700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ltip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aces</w:t>
            </w:r>
            <w:r w:rsidRPr="001E689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9B5E2C" w:rsidRPr="001E689B" w14:paraId="1DE2F188" w14:textId="77777777" w:rsidTr="00016D3F">
        <w:trPr>
          <w:trHeight w:val="300"/>
        </w:trPr>
        <w:tc>
          <w:tcPr>
            <w:tcW w:w="1431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B92E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1E689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Census Regions of the United St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9B5E2C" w:rsidRPr="001E689B" w14:paraId="309AB489" w14:textId="77777777" w:rsidTr="00016D3F">
        <w:trPr>
          <w:trHeight w:val="300"/>
        </w:trPr>
        <w:tc>
          <w:tcPr>
            <w:tcW w:w="1431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9D63" w14:textId="77777777" w:rsidR="009B5E2C" w:rsidRPr="001E689B" w:rsidRDefault="009B5E2C" w:rsidP="00C9715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6ADF392D" w14:textId="77777777" w:rsidR="00551857" w:rsidRDefault="00551857"/>
    <w:sectPr w:rsidR="00551857" w:rsidSect="00016D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E2C"/>
    <w:rsid w:val="00016D3F"/>
    <w:rsid w:val="0010478F"/>
    <w:rsid w:val="00182D83"/>
    <w:rsid w:val="002B7662"/>
    <w:rsid w:val="00551857"/>
    <w:rsid w:val="00625A87"/>
    <w:rsid w:val="009B5E2C"/>
    <w:rsid w:val="00A700C7"/>
    <w:rsid w:val="00EC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56C48"/>
  <w15:chartTrackingRefBased/>
  <w15:docId w15:val="{8B03CD60-8B8B-4A29-9070-03815AADA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E2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ic, Anne Marie (NIH/NIEHS) [E]</dc:creator>
  <cp:keywords/>
  <dc:description/>
  <cp:lastModifiedBy>Jukic, Anne Marie (NIH/NIEHS) [E]</cp:lastModifiedBy>
  <cp:revision>4</cp:revision>
  <dcterms:created xsi:type="dcterms:W3CDTF">2022-09-19T15:32:00Z</dcterms:created>
  <dcterms:modified xsi:type="dcterms:W3CDTF">2022-09-19T15:43:00Z</dcterms:modified>
</cp:coreProperties>
</file>